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540" w:rsidRDefault="008C5540" w:rsidP="008C5540">
      <w:pPr>
        <w:widowControl w:val="0"/>
        <w:tabs>
          <w:tab w:val="left" w:pos="2960"/>
        </w:tabs>
        <w:autoSpaceDE w:val="0"/>
        <w:autoSpaceDN w:val="0"/>
        <w:adjustRightInd w:val="0"/>
        <w:spacing w:after="0" w:line="240" w:lineRule="auto"/>
        <w:rPr>
          <w:sz w:val="16"/>
          <w:lang w:val="en-US"/>
        </w:rPr>
      </w:pPr>
    </w:p>
    <w:p w:rsidR="00311DBD" w:rsidRPr="00311DBD" w:rsidRDefault="008C5540" w:rsidP="00311DBD">
      <w:pPr>
        <w:widowControl w:val="0"/>
        <w:autoSpaceDE w:val="0"/>
        <w:autoSpaceDN w:val="0"/>
        <w:adjustRightInd w:val="0"/>
        <w:spacing w:after="0" w:line="240" w:lineRule="auto"/>
        <w:rPr>
          <w:sz w:val="16"/>
          <w:lang w:val="en-US"/>
        </w:rPr>
      </w:pPr>
      <w:r>
        <w:rPr>
          <w:rFonts w:ascii="Courier" w:hAnsi="Courier"/>
          <w:b/>
          <w:color w:val="000000"/>
          <w:sz w:val="24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                                                                </w:t>
      </w:r>
      <w:r w:rsidR="00311DBD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</w:t>
      </w:r>
      <w:r w:rsidR="00311DBD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                                                     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Ther1/MIR        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WGKGTG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AGTGGATAGAGC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GAGTCAG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CCTGGGTTCG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CCGGCTCTGCCACTTACTAGCTGTGTGACCTTGGGCAAGTCACTTAACCTCTCTGTGCCTC</w:t>
      </w:r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AGTTTCCTCATCTGTAAAATGGG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AA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CTACCTCACAGGGTTGTTGTGAGGAT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TGA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T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GCGCTTA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AGTGC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CA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AG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GCGCTATATAAAT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TTAT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   -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br/>
      </w:r>
      <w:proofErr w:type="spellStart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MIRb</w:t>
      </w:r>
      <w:proofErr w:type="spellEnd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     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C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TGGTGCAGTG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GC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TGGAGTC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CCTGGGTTCG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CCGGCTCTGCCACTTACTAGCTGTGTGACCTTGGGCAA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TTAACCTCTC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CTC</w:t>
      </w:r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AGTTTCCTCATCTGTAAAATGGG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A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CTACC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AGGGTTGTTGTGAGGAT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TGA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GCGCTT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AGTGC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CA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AG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GCG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AAA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  -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br/>
      </w:r>
      <w:proofErr w:type="spellStart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MIRc</w:t>
      </w:r>
      <w:proofErr w:type="spellEnd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        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AGGCAGTGTGGTGCAGTG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GCACTGGACTTGGAGTCAG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CCTGGGTTC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CCGGCTCTGCCACTTACTAGCTGTGTGACCTTGGGCAAGTCACTTAACCTCTC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CTC</w:t>
      </w:r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AGTTTCCTCATCTGTAAAATGGG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AAT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CT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GCC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CTACCTCACAGGGTTGTTGTGAGG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TGA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GTATGT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GCGCT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A-------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GCGCTA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T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N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TATTAT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TATT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br/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MIR1_AMi  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AGGCAGTGTG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TGGATAGAGCACTGGA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CCTGGGT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CCGGCTCTGCCA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TGACCTTGGGCAAGTCACT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CTCTCTGTGCCTC</w:t>
      </w:r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AGTTTCCCCATCTGTAAAATGGG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C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----------------------------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T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GAT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T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A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TTATT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br/>
      </w:r>
      <w:proofErr w:type="spellStart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MIR_Testu</w:t>
      </w:r>
      <w:proofErr w:type="spellEnd"/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AG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AGTG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C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GGT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CC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T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C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TGTGTGACCTTGGGCAAGTCACT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CTCTCTGTGCCTC</w:t>
      </w:r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A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bookmarkStart w:id="0" w:name="_GoBack"/>
      <w:r w:rsidR="00764A23" w:rsidRPr="00030E30">
        <w:rPr>
          <w:rFonts w:ascii="Courier" w:hAnsi="Courier"/>
          <w:sz w:val="8"/>
          <w:szCs w:val="8"/>
          <w:shd w:val="clear" w:color="auto" w:fill="E62C4F"/>
          <w:lang w:val="en-US"/>
        </w:rPr>
        <w:t>TTCCCCATCTGTAAAATGGGGA</w:t>
      </w:r>
      <w:bookmarkEnd w:id="0"/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CCTACCTCACAGG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TTGTGAGG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A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G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GC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GA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TACT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T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-----------G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G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ATA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</w:t>
      </w:r>
      <w:r w:rsidR="00764A23" w:rsidRPr="00764A23">
        <w:rPr>
          <w:rFonts w:ascii="Courier" w:hAnsi="Courier"/>
          <w:color w:val="FFFFFF"/>
          <w:sz w:val="8"/>
          <w:szCs w:val="8"/>
          <w:highlight w:val="darkGray"/>
          <w:lang w:val="en-US"/>
        </w:rPr>
        <w:t>C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CTAAG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AGA</w:t>
      </w:r>
      <w:r w:rsidR="00764A23" w:rsidRPr="00764A23">
        <w:rPr>
          <w:rFonts w:ascii="Courier" w:hAnsi="Courier"/>
          <w:color w:val="FFFFFF"/>
          <w:sz w:val="8"/>
          <w:szCs w:val="8"/>
          <w:highlight w:val="black"/>
          <w:lang w:val="en-US"/>
        </w:rPr>
        <w:t>TA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>G</w:t>
      </w:r>
      <w:r w:rsidR="00764A23" w:rsidRPr="00764A23">
        <w:rPr>
          <w:rFonts w:ascii="Courier" w:hAnsi="Courier"/>
          <w:color w:val="000000"/>
          <w:sz w:val="8"/>
          <w:szCs w:val="8"/>
          <w:highlight w:val="lightGray"/>
          <w:lang w:val="en-US"/>
        </w:rPr>
        <w:t>AT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t xml:space="preserve"> -</w:t>
      </w:r>
      <w:r w:rsidR="00764A23" w:rsidRPr="00764A23">
        <w:rPr>
          <w:rFonts w:ascii="Courier" w:hAnsi="Courier"/>
          <w:color w:val="000000"/>
          <w:sz w:val="8"/>
          <w:szCs w:val="8"/>
          <w:highlight w:val="white"/>
          <w:lang w:val="en-US"/>
        </w:rPr>
        <w:br/>
      </w:r>
    </w:p>
    <w:p w:rsidR="00311DBD" w:rsidRDefault="00311DBD" w:rsidP="008C5540">
      <w:pPr>
        <w:widowControl w:val="0"/>
        <w:tabs>
          <w:tab w:val="left" w:pos="2960"/>
        </w:tabs>
        <w:autoSpaceDE w:val="0"/>
        <w:autoSpaceDN w:val="0"/>
        <w:adjustRightInd w:val="0"/>
        <w:spacing w:after="0" w:line="240" w:lineRule="auto"/>
        <w:rPr>
          <w:sz w:val="16"/>
          <w:lang w:val="en-US"/>
        </w:rPr>
      </w:pPr>
    </w:p>
    <w:p w:rsidR="0022778B" w:rsidRPr="00311DBD" w:rsidRDefault="008C5540" w:rsidP="008C554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1"/>
          <w:szCs w:val="11"/>
          <w:highlight w:val="white"/>
          <w:lang w:val="en-US"/>
        </w:rPr>
      </w:pPr>
      <w:r>
        <w:rPr>
          <w:rFonts w:ascii="Courier" w:hAnsi="Courier"/>
          <w:b/>
          <w:color w:val="000000"/>
          <w:sz w:val="24"/>
          <w:szCs w:val="24"/>
          <w:highlight w:val="white"/>
          <w:lang w:val="en-US"/>
        </w:rPr>
        <w:t>B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                                                       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</w: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                                                                                              </w:t>
      </w: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r w:rsidR="0022778B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┌────────────────────────── ───────────────   </w:t>
      </w:r>
      <w:proofErr w:type="gramStart"/>
      <w:r w:rsidR="0022778B" w:rsidRPr="00311DBD">
        <w:rPr>
          <w:rFonts w:ascii="Courier" w:hAnsi="Courier"/>
          <w:b/>
          <w:color w:val="000000"/>
          <w:sz w:val="11"/>
          <w:szCs w:val="11"/>
          <w:highlight w:val="white"/>
          <w:lang w:val="en-US"/>
        </w:rPr>
        <w:t>tRNA</w:t>
      </w:r>
      <w:r w:rsidR="0022778B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─</w:t>
      </w:r>
      <w:proofErr w:type="gramEnd"/>
      <w:r w:rsidR="0022778B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───────────────────────────────────┐┌─      ──────────────────────────────       ──────────────── ───────────</w:t>
      </w:r>
      <w:r w:rsidR="00CF435F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CORE</w:t>
      </w:r>
      <w:r w:rsidR="0022778B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────────────────────────────────────</w:t>
      </w:r>
    </w:p>
    <w:p w:rsidR="0022778B" w:rsidRPr="00311DBD" w:rsidRDefault="0022778B" w:rsidP="00CF435F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1"/>
          <w:szCs w:val="11"/>
          <w:highlight w:val="white"/>
          <w:lang w:val="en-US"/>
        </w:rPr>
      </w:pP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│                                                                                       ││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Mon1    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C-------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GG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------TC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TCA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M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T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Ther1         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WGK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C-------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GG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TCA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T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a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TC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TG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b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W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TC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-----------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Coe2      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C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TCAC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Squam3A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C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Squam3C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GG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C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c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GAGGTA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C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T--------A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Squam3B  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TK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M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R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AG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C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TTCTTC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R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T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Xt1          A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TGAT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---------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A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A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--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AGTCA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T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AFC        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Y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CGGC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CT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C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A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C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TS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Y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GA1        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-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CCGC----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GGC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T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ACAGTG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GAT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C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HpaI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GT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AA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CT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GGC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T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A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--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Una1         C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TT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K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CTTCAG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SP6     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G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GT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R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CC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----------------T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C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GC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 </w:t>
      </w:r>
      <w:r w:rsidR="00CF435F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────</w:t>
      </w: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────────────────┐</w:t>
      </w:r>
      <w:r w:rsidR="00CF435F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                                                ┌────────────────────── L2-derived region ───────────────────┐</w:t>
      </w:r>
    </w:p>
    <w:p w:rsidR="00311DBD" w:rsidRDefault="0022778B" w:rsidP="00CF435F">
      <w:pPr>
        <w:widowControl w:val="0"/>
        <w:tabs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1"/>
          <w:szCs w:val="11"/>
          <w:highlight w:val="white"/>
          <w:lang w:val="en-US"/>
        </w:rPr>
      </w:pPr>
      <w:r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                     │</w:t>
      </w:r>
      <w:r w:rsidR="00CF435F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                                                │                                                            │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Mon1    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A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T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----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ACCC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CGC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G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Ther1  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ACCTCACAGGGTTG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CGC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G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TAA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a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ACCTCACAGGGTTG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--------------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TTTG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TAA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A 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b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------------------------------------------TGTSTGTCTGTCCCTGTGTTCCCCTCACCCTTGTCCATCTTAGATTGTAAGCCC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GGC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TGTCTCA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YG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R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GCR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G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Coe2    ------------------------------------------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TCTCAGT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C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      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Squam3A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ACCTCACAGGGTTG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G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AAY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G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Y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ATAA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A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Squam3C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CACAGGGTTG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G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TGC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G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A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ATAA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A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uaMIRc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ACCTCACAGGGTTG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GG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Squam3B 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Y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CACAGR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----------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W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GCTTTGA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R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WAAAGC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A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C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T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Xt1     ------------------------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T-------------------------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CGCTTTG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GG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AG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TAA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CT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AFC     CCCCAGGGYRGCTGTGGCTAC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TGCC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Y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C----------------------------------------------------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A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----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CGCTT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-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AG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TAAA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Y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Y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ATTA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GA1     TATGGTTCTCCTGTCATCAGTGT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A-------------------------------------------------------------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AAGCGCTTTGA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C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AGCG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G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C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TA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</w:r>
      <w:proofErr w:type="spellStart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HpaI</w:t>
      </w:r>
      <w:proofErr w:type="spellEnd"/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----------------------------------------------------------------------------------------------------------------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A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T                                     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Una1    ---------------------------------------------------------------------------------------------------------------------------------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CGC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311DBD">
        <w:rPr>
          <w:rFonts w:ascii="Courier" w:hAnsi="Courier"/>
          <w:color w:val="FFFFFF"/>
          <w:sz w:val="11"/>
          <w:szCs w:val="11"/>
          <w:highlight w:val="black"/>
          <w:lang w:val="en-US"/>
        </w:rPr>
        <w:t>TG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GA</w:t>
      </w:r>
      <w:r w:rsidR="00311DBD" w:rsidRPr="00311DBD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311DBD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--------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---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GC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TCTGC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TAAA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CTG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T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G      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>SP6     TTGATTAGCAAGTGTGCGCTTGTA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CCTGGC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ATGCTCCCCAGGGAGTGGAGAATGTGCAYACATTGTGTGCGGG------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G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CCA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G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CC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T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AAT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A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TGTAAAGCGCT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GA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C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C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TG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TC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-----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WAAGC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C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TATATAA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A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C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G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A</w:t>
      </w:r>
      <w:r w:rsidR="00311DBD" w:rsidRPr="00764A23">
        <w:rPr>
          <w:rFonts w:ascii="Courier" w:hAnsi="Courier"/>
          <w:color w:val="000000"/>
          <w:sz w:val="11"/>
          <w:szCs w:val="11"/>
          <w:highlight w:val="lightGray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AT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black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A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>T</w:t>
      </w:r>
      <w:r w:rsidR="00311DBD" w:rsidRPr="00764A23">
        <w:rPr>
          <w:rFonts w:ascii="Courier" w:hAnsi="Courier"/>
          <w:color w:val="FFFFFF"/>
          <w:sz w:val="11"/>
          <w:szCs w:val="11"/>
          <w:highlight w:val="darkGray"/>
          <w:lang w:val="en-US"/>
        </w:rPr>
        <w:t>T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t xml:space="preserve">          </w:t>
      </w:r>
      <w:r w:rsidR="00311DBD" w:rsidRPr="00764A23">
        <w:rPr>
          <w:rFonts w:ascii="Courier" w:hAnsi="Courier"/>
          <w:color w:val="000000"/>
          <w:sz w:val="11"/>
          <w:szCs w:val="11"/>
          <w:highlight w:val="white"/>
          <w:lang w:val="en-US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</w:t>
      </w:r>
    </w:p>
    <w:p w:rsidR="007211AE" w:rsidRDefault="00311DBD" w:rsidP="00CF435F">
      <w:pPr>
        <w:widowControl w:val="0"/>
        <w:tabs>
          <w:tab w:val="left" w:pos="2960"/>
        </w:tabs>
        <w:autoSpaceDE w:val="0"/>
        <w:autoSpaceDN w:val="0"/>
        <w:adjustRightInd w:val="0"/>
        <w:spacing w:after="0" w:line="240" w:lineRule="auto"/>
        <w:rPr>
          <w:sz w:val="16"/>
          <w:lang w:val="en-US"/>
        </w:rPr>
      </w:pPr>
      <w:r w:rsidRPr="00764A23">
        <w:rPr>
          <w:rFonts w:ascii="Courier" w:hAnsi="Courier"/>
          <w:color w:val="000000"/>
          <w:sz w:val="10"/>
          <w:szCs w:val="18"/>
          <w:highlight w:val="white"/>
          <w:lang w:val="en-US"/>
        </w:rPr>
        <w:br/>
      </w:r>
    </w:p>
    <w:p w:rsidR="008C5540" w:rsidRPr="008C5540" w:rsidRDefault="008C5540" w:rsidP="00311DBD">
      <w:pPr>
        <w:widowControl w:val="0"/>
        <w:autoSpaceDE w:val="0"/>
        <w:autoSpaceDN w:val="0"/>
        <w:adjustRightInd w:val="0"/>
        <w:spacing w:after="0" w:line="240" w:lineRule="auto"/>
        <w:rPr>
          <w:sz w:val="16"/>
          <w:lang w:val="en-US"/>
        </w:rPr>
      </w:pPr>
      <w:r w:rsidRPr="00185B8E">
        <w:rPr>
          <w:rFonts w:ascii="Courier" w:hAnsi="Courier"/>
          <w:b/>
          <w:color w:val="000000"/>
          <w:sz w:val="24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                                                       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 xml:space="preserve">                                                                                    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 xml:space="preserve">Ther1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T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T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TCATCTGTAAAATGG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G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Ther2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T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T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TCATCTGTAAAATGA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G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AGATG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-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>Mon1    GT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T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M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A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TCATCTGTAAAATGG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G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G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GAG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-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C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G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 xml:space="preserve">Mar1 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T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TCATCTGTAAAATGA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GCT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G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AA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proofErr w:type="spellStart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uaMIRa</w:t>
      </w:r>
      <w:proofErr w:type="spellEnd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TGGGCAAGTC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----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CCATCTGTAAAATGG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A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--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proofErr w:type="spellStart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uaMIRb</w:t>
      </w:r>
      <w:proofErr w:type="spellEnd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TGGGCAAGTCA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-----------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CCATCTGTAAAATGG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A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G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 xml:space="preserve">Coe2 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GTGTGACCTTGGGCAAGTCACT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AGTTCCC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CCAGCTGTAAAATTG</w:t>
      </w:r>
      <w:r w:rsidRPr="008C5540">
        <w:rPr>
          <w:rFonts w:ascii="Courier" w:hAnsi="Courier"/>
          <w:color w:val="000000"/>
          <w:sz w:val="16"/>
          <w:szCs w:val="24"/>
          <w:lang w:val="en-US"/>
        </w:rPr>
        <w:t>---</w:t>
      </w:r>
      <w:r w:rsidRPr="008C5540">
        <w:rPr>
          <w:rFonts w:ascii="Courier" w:hAnsi="Courier"/>
          <w:color w:val="000000"/>
          <w:sz w:val="16"/>
          <w:szCs w:val="24"/>
          <w:shd w:val="clear" w:color="auto" w:fill="E62C4F"/>
          <w:lang w:val="en-US"/>
        </w:rPr>
        <w:t>GG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>Squam3A 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ACCTTGGG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TC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----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--------------------------------------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Squam3C 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A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TGGG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TC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----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--------------------------------------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proofErr w:type="spellStart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uaMIRc</w:t>
      </w:r>
      <w:proofErr w:type="spellEnd"/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ACCTTGGG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TCA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T--------A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--------------------------------------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Squam3B 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TGACCTTGGG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TCA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CTTCTTC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R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-------------------------------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Y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CT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R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Mac1 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T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TCATCCTGATGA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T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G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A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Mar3   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CTC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                      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  <w:t xml:space="preserve">WallSI4 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C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TGTGTGA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GGG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T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CA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CTAA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A--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T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A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A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light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GCAT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br/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Xt1     CAA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GTGAC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G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AAGTCACT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------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T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TG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G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AG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CA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A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C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-</w:t>
      </w:r>
      <w:r w:rsidRPr="008C5540">
        <w:rPr>
          <w:rFonts w:ascii="Courier" w:hAnsi="Courier"/>
          <w:color w:val="FFFFFF"/>
          <w:sz w:val="16"/>
          <w:szCs w:val="24"/>
          <w:highlight w:val="darkGray"/>
          <w:lang w:val="en-US"/>
        </w:rPr>
        <w:t>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>GTGCACCT</w:t>
      </w:r>
      <w:r w:rsidRPr="008C5540">
        <w:rPr>
          <w:rFonts w:ascii="Courier" w:hAnsi="Courier"/>
          <w:color w:val="FFFFFF"/>
          <w:sz w:val="16"/>
          <w:szCs w:val="24"/>
          <w:highlight w:val="black"/>
          <w:lang w:val="en-US"/>
        </w:rPr>
        <w:t>AT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t xml:space="preserve">AA                                      </w:t>
      </w:r>
      <w:r w:rsidRPr="008C5540">
        <w:rPr>
          <w:rFonts w:ascii="Courier" w:hAnsi="Courier"/>
          <w:color w:val="000000"/>
          <w:sz w:val="16"/>
          <w:szCs w:val="24"/>
          <w:highlight w:val="white"/>
          <w:lang w:val="en-US"/>
        </w:rPr>
        <w:br/>
      </w:r>
    </w:p>
    <w:sectPr w:rsidR="008C5540" w:rsidRPr="008C5540" w:rsidSect="00161175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jM2szSyNDMzsrRU0lEKTi0uzszPAykwrAUApexkcSwAAAA="/>
  </w:docVars>
  <w:rsids>
    <w:rsidRoot w:val="00161175"/>
    <w:rsid w:val="00030E30"/>
    <w:rsid w:val="000743F6"/>
    <w:rsid w:val="00161175"/>
    <w:rsid w:val="0022778B"/>
    <w:rsid w:val="00311DBD"/>
    <w:rsid w:val="005B51EF"/>
    <w:rsid w:val="007211AE"/>
    <w:rsid w:val="00764A23"/>
    <w:rsid w:val="008C5540"/>
    <w:rsid w:val="00C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70C06C-53E1-4220-95BD-47F408F67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34</Words>
  <Characters>988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vas</dc:creator>
  <cp:lastModifiedBy>nvas</cp:lastModifiedBy>
  <cp:revision>7</cp:revision>
  <dcterms:created xsi:type="dcterms:W3CDTF">2021-02-03T14:40:00Z</dcterms:created>
  <dcterms:modified xsi:type="dcterms:W3CDTF">2021-02-0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